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3530AE">
      <w:pPr>
        <w:rPr>
          <w:rFonts w:hint="eastAsia"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able S</w:t>
      </w:r>
      <w:r>
        <w:rPr>
          <w:rFonts w:hint="eastAsia" w:ascii="Times New Roman" w:hAnsi="Times New Roman"/>
          <w:b/>
          <w:bCs/>
          <w:lang w:val="en-US" w:eastAsia="zh-CN"/>
        </w:rPr>
        <w:t>3</w:t>
      </w:r>
      <w:bookmarkStart w:id="0" w:name="_GoBack"/>
      <w:bookmarkEnd w:id="0"/>
      <w:r>
        <w:rPr>
          <w:rFonts w:ascii="Times New Roman" w:hAnsi="Times New Roman"/>
          <w:b/>
          <w:bCs/>
        </w:rPr>
        <w:t>: The differentially ex</w:t>
      </w:r>
      <w:r>
        <w:rPr>
          <w:rFonts w:ascii="Times New Roman" w:hAnsi="Times New Roman"/>
          <w:b/>
          <w:bCs/>
          <w:sz w:val="21"/>
          <w:szCs w:val="21"/>
        </w:rPr>
        <w:t>pressed anoikis-related genes (ARGs) in blad</w:t>
      </w:r>
      <w:r>
        <w:rPr>
          <w:rFonts w:ascii="Times New Roman" w:hAnsi="Times New Roman"/>
          <w:b/>
          <w:bCs/>
        </w:rPr>
        <w:t>der cancer in the TCGA cohort.</w:t>
      </w:r>
    </w:p>
    <w:tbl>
      <w:tblPr>
        <w:tblStyle w:val="5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 w14:paraId="29483F5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3ABB94C1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gene</w:t>
            </w:r>
          </w:p>
        </w:tc>
        <w:tc>
          <w:tcPr>
            <w:tcW w:w="2074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21482970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logFC</w:t>
            </w:r>
          </w:p>
        </w:tc>
        <w:tc>
          <w:tcPr>
            <w:tcW w:w="2074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23585CC1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P value</w:t>
            </w:r>
          </w:p>
        </w:tc>
        <w:tc>
          <w:tcPr>
            <w:tcW w:w="2074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39FFBAB4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FDR</w:t>
            </w:r>
          </w:p>
        </w:tc>
      </w:tr>
      <w:tr w14:paraId="38A2DA1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tbl>
            <w:tblPr>
              <w:tblStyle w:val="2"/>
              <w:tblW w:w="1080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90"/>
            </w:tblGrid>
            <w:tr w14:paraId="025ABCC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548E2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ABL1</w:t>
                  </w:r>
                </w:p>
              </w:tc>
            </w:tr>
            <w:tr w14:paraId="1E6E84B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4FCCD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ADAMTSL1</w:t>
                  </w:r>
                </w:p>
              </w:tc>
            </w:tr>
            <w:tr w14:paraId="790F930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5F6AF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AKT3</w:t>
                  </w:r>
                </w:p>
              </w:tc>
            </w:tr>
            <w:tr w14:paraId="0080825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FED97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ANGPTL2</w:t>
                  </w:r>
                </w:p>
              </w:tc>
            </w:tr>
            <w:tr w14:paraId="5857208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BA44F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AR</w:t>
                  </w:r>
                </w:p>
              </w:tc>
            </w:tr>
            <w:tr w14:paraId="45C0D51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DFD81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BAX</w:t>
                  </w:r>
                </w:p>
              </w:tc>
            </w:tr>
            <w:tr w14:paraId="618957D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3DD1A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BCL2</w:t>
                  </w:r>
                </w:p>
              </w:tc>
            </w:tr>
            <w:tr w14:paraId="156D2DE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F926A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BCL2L1</w:t>
                  </w:r>
                </w:p>
              </w:tc>
            </w:tr>
            <w:tr w14:paraId="16A14AA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B6CEA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BCL2L2</w:t>
                  </w:r>
                </w:p>
              </w:tc>
            </w:tr>
            <w:tr w14:paraId="7C2623D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AAB8F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BDNF</w:t>
                  </w:r>
                </w:p>
              </w:tc>
            </w:tr>
            <w:tr w14:paraId="2A8833B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DDA7E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BID</w:t>
                  </w:r>
                </w:p>
              </w:tc>
            </w:tr>
            <w:tr w14:paraId="44DA0C6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B85B8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BIN1</w:t>
                  </w:r>
                </w:p>
              </w:tc>
            </w:tr>
            <w:tr w14:paraId="0DD2284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B585B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BIRC5</w:t>
                  </w:r>
                </w:p>
              </w:tc>
            </w:tr>
            <w:tr w14:paraId="5A19858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86942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BMF</w:t>
                  </w:r>
                </w:p>
              </w:tc>
            </w:tr>
            <w:tr w14:paraId="308D088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433EE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BRCA2</w:t>
                  </w:r>
                </w:p>
              </w:tc>
            </w:tr>
            <w:tr w14:paraId="2BD33D8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78409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BRMS1</w:t>
                  </w:r>
                </w:p>
              </w:tc>
            </w:tr>
            <w:tr w14:paraId="2951F6E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7066E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BST2</w:t>
                  </w:r>
                </w:p>
              </w:tc>
            </w:tr>
            <w:tr w14:paraId="3B4EBCF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747F9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BUB1</w:t>
                  </w:r>
                </w:p>
              </w:tc>
            </w:tr>
            <w:tr w14:paraId="3C31531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199A8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CALR</w:t>
                  </w:r>
                </w:p>
              </w:tc>
            </w:tr>
            <w:tr w14:paraId="280B935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04EEF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CASP2</w:t>
                  </w:r>
                </w:p>
              </w:tc>
            </w:tr>
            <w:tr w14:paraId="5EF724A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70132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CASP6</w:t>
                  </w:r>
                </w:p>
              </w:tc>
            </w:tr>
            <w:tr w14:paraId="7911999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E5413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CAV1</w:t>
                  </w:r>
                </w:p>
              </w:tc>
            </w:tr>
            <w:tr w14:paraId="0650D20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C6560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CCDC178</w:t>
                  </w:r>
                </w:p>
              </w:tc>
            </w:tr>
            <w:tr w14:paraId="40ACD1A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3DCB8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CCDC80</w:t>
                  </w:r>
                </w:p>
              </w:tc>
            </w:tr>
            <w:tr w14:paraId="3FA5AB5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0F33E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CCN1</w:t>
                  </w:r>
                </w:p>
              </w:tc>
            </w:tr>
            <w:tr w14:paraId="0433CAE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21C7B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CCN2</w:t>
                  </w:r>
                </w:p>
              </w:tc>
            </w:tr>
            <w:tr w14:paraId="125967A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55743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CCN6</w:t>
                  </w:r>
                </w:p>
              </w:tc>
            </w:tr>
            <w:tr w14:paraId="5C0E8FF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08012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CD24</w:t>
                  </w:r>
                </w:p>
              </w:tc>
            </w:tr>
            <w:tr w14:paraId="68C7B44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034CB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CDC25C</w:t>
                  </w:r>
                </w:p>
              </w:tc>
            </w:tr>
            <w:tr w14:paraId="5E411A2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E4C13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CDCP1</w:t>
                  </w:r>
                </w:p>
              </w:tc>
            </w:tr>
            <w:tr w14:paraId="0A088F4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FEB20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CDH3</w:t>
                  </w:r>
                </w:p>
              </w:tc>
            </w:tr>
            <w:tr w14:paraId="6D46DB5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C6D53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CDK1</w:t>
                  </w:r>
                </w:p>
              </w:tc>
            </w:tr>
            <w:tr w14:paraId="445C85A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0D335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CDKN1A</w:t>
                  </w:r>
                </w:p>
              </w:tc>
            </w:tr>
            <w:tr w14:paraId="6D841AC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DF70F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CDKN2A</w:t>
                  </w:r>
                </w:p>
              </w:tc>
            </w:tr>
            <w:tr w14:paraId="12A57E5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9B6E0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CDKN3</w:t>
                  </w:r>
                </w:p>
              </w:tc>
            </w:tr>
            <w:tr w14:paraId="675E568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8D480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CEMIP</w:t>
                  </w:r>
                </w:p>
              </w:tc>
            </w:tr>
            <w:tr w14:paraId="7BCB9D3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EA06A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CHEK2</w:t>
                  </w:r>
                </w:p>
              </w:tc>
            </w:tr>
            <w:tr w14:paraId="7D07B22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8A8B3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CLU</w:t>
                  </w:r>
                </w:p>
              </w:tc>
            </w:tr>
            <w:tr w14:paraId="0906C3D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EB1AD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CPEB2</w:t>
                  </w:r>
                </w:p>
              </w:tc>
            </w:tr>
            <w:tr w14:paraId="09F35E9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BE410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CRYAB</w:t>
                  </w:r>
                </w:p>
              </w:tc>
            </w:tr>
            <w:tr w14:paraId="0C04369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24106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CRYBA1</w:t>
                  </w:r>
                </w:p>
              </w:tc>
            </w:tr>
            <w:tr w14:paraId="19E5DAA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3528B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CSPG4</w:t>
                  </w:r>
                </w:p>
              </w:tc>
            </w:tr>
            <w:tr w14:paraId="2A6E322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DF7E3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CXCL12</w:t>
                  </w:r>
                </w:p>
              </w:tc>
            </w:tr>
            <w:tr w14:paraId="35DA8AE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E0694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CXCR4</w:t>
                  </w:r>
                </w:p>
              </w:tc>
            </w:tr>
            <w:tr w14:paraId="427CCD4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35227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E2F1</w:t>
                  </w:r>
                </w:p>
              </w:tc>
            </w:tr>
            <w:tr w14:paraId="7CDA130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7AA6F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ELANE</w:t>
                  </w:r>
                </w:p>
              </w:tc>
            </w:tr>
            <w:tr w14:paraId="239997B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967F3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ERBB2</w:t>
                  </w:r>
                </w:p>
              </w:tc>
            </w:tr>
            <w:tr w14:paraId="2D718AD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7D720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ETV4</w:t>
                  </w:r>
                </w:p>
              </w:tc>
            </w:tr>
            <w:tr w14:paraId="76766D5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71115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EZH2</w:t>
                  </w:r>
                </w:p>
              </w:tc>
            </w:tr>
            <w:tr w14:paraId="4F684A9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CD852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F10</w:t>
                  </w:r>
                </w:p>
              </w:tc>
            </w:tr>
            <w:tr w14:paraId="6E08891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2FC532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FADD</w:t>
                  </w:r>
                </w:p>
              </w:tc>
            </w:tr>
            <w:tr w14:paraId="3D1FD31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A0C00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FASN</w:t>
                  </w:r>
                </w:p>
              </w:tc>
            </w:tr>
            <w:tr w14:paraId="5C47515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59AD2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FGF2</w:t>
                  </w:r>
                </w:p>
              </w:tc>
            </w:tr>
            <w:tr w14:paraId="2BC8C5C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55A8F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GKN1</w:t>
                  </w:r>
                </w:p>
              </w:tc>
            </w:tr>
            <w:tr w14:paraId="3DC1DE6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80937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GLI2</w:t>
                  </w:r>
                </w:p>
              </w:tc>
            </w:tr>
            <w:tr w14:paraId="1429B81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443D4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GRHL2</w:t>
                  </w:r>
                </w:p>
              </w:tc>
            </w:tr>
            <w:tr w14:paraId="32E9654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1D7BD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HMGA1</w:t>
                  </w:r>
                </w:p>
              </w:tc>
            </w:tr>
            <w:tr w14:paraId="24B1676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E7F95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HMOX1</w:t>
                  </w:r>
                </w:p>
              </w:tc>
            </w:tr>
            <w:tr w14:paraId="1E6BB1E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9D9AB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IFI27</w:t>
                  </w:r>
                </w:p>
              </w:tc>
            </w:tr>
            <w:tr w14:paraId="56BE808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F4BE6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IGF1</w:t>
                  </w:r>
                </w:p>
              </w:tc>
            </w:tr>
            <w:tr w14:paraId="0B2458C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B6900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IL6</w:t>
                  </w:r>
                </w:p>
              </w:tc>
            </w:tr>
            <w:tr w14:paraId="375E86D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79055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ILK</w:t>
                  </w:r>
                </w:p>
              </w:tc>
            </w:tr>
            <w:tr w14:paraId="294DBF0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2C1FD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ITGA3</w:t>
                  </w:r>
                </w:p>
              </w:tc>
            </w:tr>
            <w:tr w14:paraId="7791DFB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E15E4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ITGA5</w:t>
                  </w:r>
                </w:p>
              </w:tc>
            </w:tr>
            <w:tr w14:paraId="4E042B2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160C9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ITGA8</w:t>
                  </w:r>
                </w:p>
              </w:tc>
            </w:tr>
            <w:tr w14:paraId="035614E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249FE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ITGB3</w:t>
                  </w:r>
                </w:p>
              </w:tc>
            </w:tr>
            <w:tr w14:paraId="7AE5DD7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EE554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ITGB4</w:t>
                  </w:r>
                </w:p>
              </w:tc>
            </w:tr>
            <w:tr w14:paraId="0D20FA9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9A87B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ITPRIP</w:t>
                  </w:r>
                </w:p>
              </w:tc>
            </w:tr>
            <w:tr w14:paraId="2EC37FC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48625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KRT14</w:t>
                  </w:r>
                </w:p>
              </w:tc>
            </w:tr>
            <w:tr w14:paraId="46B0712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14532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LAMC2</w:t>
                  </w:r>
                </w:p>
              </w:tc>
            </w:tr>
            <w:tr w14:paraId="08F2234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C1BD9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LMO3</w:t>
                  </w:r>
                </w:p>
              </w:tc>
            </w:tr>
            <w:tr w14:paraId="53F2FCB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DB59F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LPAR1</w:t>
                  </w:r>
                </w:p>
              </w:tc>
            </w:tr>
            <w:tr w14:paraId="1C112C6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F6C91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MAD2L1</w:t>
                  </w:r>
                </w:p>
              </w:tc>
            </w:tr>
            <w:tr w14:paraId="6C142DE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ED939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MET</w:t>
                  </w:r>
                </w:p>
              </w:tc>
            </w:tr>
            <w:tr w14:paraId="6DF23FC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AAB62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MIR145</w:t>
                  </w:r>
                </w:p>
              </w:tc>
            </w:tr>
            <w:tr w14:paraId="4E070E1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CBDB2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MMP11</w:t>
                  </w:r>
                </w:p>
              </w:tc>
            </w:tr>
            <w:tr w14:paraId="69703A5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58B2B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MMP13</w:t>
                  </w:r>
                </w:p>
              </w:tc>
            </w:tr>
            <w:tr w14:paraId="6EDAA39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93A6A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MMP9</w:t>
                  </w:r>
                </w:p>
              </w:tc>
            </w:tr>
            <w:tr w14:paraId="10B6AA8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4976C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MNX1</w:t>
                  </w:r>
                </w:p>
              </w:tc>
            </w:tr>
            <w:tr w14:paraId="45760B0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2D7D6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MSLN</w:t>
                  </w:r>
                </w:p>
              </w:tc>
            </w:tr>
            <w:tr w14:paraId="24EFE68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7D42E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MUC1</w:t>
                  </w:r>
                </w:p>
              </w:tc>
            </w:tr>
            <w:tr w14:paraId="62C1C5A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BF466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MYC</w:t>
                  </w:r>
                </w:p>
              </w:tc>
            </w:tr>
            <w:tr w14:paraId="444BEDD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50561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NGF</w:t>
                  </w:r>
                </w:p>
              </w:tc>
            </w:tr>
            <w:tr w14:paraId="7E9A86C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C255E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NKX2-1</w:t>
                  </w:r>
                </w:p>
              </w:tc>
            </w:tr>
            <w:tr w14:paraId="62BC7E5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C53AC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NTF3</w:t>
                  </w:r>
                </w:p>
              </w:tc>
            </w:tr>
            <w:tr w14:paraId="2B1A3EE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D89AD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NTRK3</w:t>
                  </w:r>
                </w:p>
              </w:tc>
            </w:tr>
            <w:tr w14:paraId="3719B38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924F2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ONECUT1</w:t>
                  </w:r>
                </w:p>
              </w:tc>
            </w:tr>
            <w:tr w14:paraId="22118EB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9BD04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PBK</w:t>
                  </w:r>
                </w:p>
              </w:tc>
            </w:tr>
            <w:tr w14:paraId="1627986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352AD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PCNA</w:t>
                  </w:r>
                </w:p>
              </w:tc>
            </w:tr>
            <w:tr w14:paraId="0D2267B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A0FB9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PDK4</w:t>
                  </w:r>
                </w:p>
              </w:tc>
            </w:tr>
            <w:tr w14:paraId="038EA0E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B2E29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PIK3R2</w:t>
                  </w:r>
                </w:p>
              </w:tc>
            </w:tr>
            <w:tr w14:paraId="7D14A8D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6E0F2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PLAU</w:t>
                  </w:r>
                </w:p>
              </w:tc>
            </w:tr>
            <w:tr w14:paraId="5DB7113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E87A0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PLK1</w:t>
                  </w:r>
                </w:p>
              </w:tc>
            </w:tr>
            <w:tr w14:paraId="28E802A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390A6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PRDX4</w:t>
                  </w:r>
                </w:p>
              </w:tc>
            </w:tr>
            <w:tr w14:paraId="618302A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CD30D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PTGS2</w:t>
                  </w:r>
                </w:p>
              </w:tc>
            </w:tr>
            <w:tr w14:paraId="5715B53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9F559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PYCARD</w:t>
                  </w:r>
                </w:p>
              </w:tc>
            </w:tr>
            <w:tr w14:paraId="585CE83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40CB3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RAC3</w:t>
                  </w:r>
                </w:p>
              </w:tc>
            </w:tr>
            <w:tr w14:paraId="57A4945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6FA88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RAD9A</w:t>
                  </w:r>
                </w:p>
              </w:tc>
            </w:tr>
            <w:tr w14:paraId="1882969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08BBF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RHOB</w:t>
                  </w:r>
                </w:p>
              </w:tc>
            </w:tr>
            <w:tr w14:paraId="4FFFFE9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E5B60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S100A7</w:t>
                  </w:r>
                </w:p>
              </w:tc>
            </w:tr>
            <w:tr w14:paraId="5DFFC03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BA98F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SERPINA1</w:t>
                  </w:r>
                </w:p>
              </w:tc>
            </w:tr>
            <w:tr w14:paraId="133F471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6205F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SFRP1</w:t>
                  </w:r>
                </w:p>
              </w:tc>
            </w:tr>
            <w:tr w14:paraId="5C35693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ADD79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SIK1</w:t>
                  </w:r>
                </w:p>
              </w:tc>
            </w:tr>
            <w:tr w14:paraId="07C681C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1A337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SKP2</w:t>
                  </w:r>
                </w:p>
              </w:tc>
            </w:tr>
            <w:tr w14:paraId="19228AE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ABC5D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SPHK1</w:t>
                  </w:r>
                </w:p>
              </w:tc>
            </w:tr>
            <w:tr w14:paraId="486EBE5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EAE0B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SPP1</w:t>
                  </w:r>
                </w:p>
              </w:tc>
            </w:tr>
            <w:tr w14:paraId="2003647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CEFF9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TAGLN</w:t>
                  </w:r>
                </w:p>
              </w:tc>
            </w:tr>
            <w:tr w14:paraId="4187773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6D354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TFDP1</w:t>
                  </w:r>
                </w:p>
              </w:tc>
            </w:tr>
            <w:tr w14:paraId="3298041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C1100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THBS1</w:t>
                  </w:r>
                </w:p>
              </w:tc>
            </w:tr>
            <w:tr w14:paraId="5F2C672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490E9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TLN1</w:t>
                  </w:r>
                </w:p>
              </w:tc>
            </w:tr>
            <w:tr w14:paraId="5D08158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D90F7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TP63</w:t>
                  </w:r>
                </w:p>
              </w:tc>
            </w:tr>
            <w:tr w14:paraId="6268134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84C19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TP73</w:t>
                  </w:r>
                </w:p>
              </w:tc>
            </w:tr>
            <w:tr w14:paraId="4B1AE91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4C702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TPM1</w:t>
                  </w:r>
                </w:p>
              </w:tc>
            </w:tr>
            <w:tr w14:paraId="0F27380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43FE2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TRAF2</w:t>
                  </w:r>
                </w:p>
              </w:tc>
            </w:tr>
            <w:tr w14:paraId="572BB3E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E9586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TUBB3</w:t>
                  </w:r>
                </w:p>
              </w:tc>
            </w:tr>
            <w:tr w14:paraId="279DA5D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77B43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UBE2C</w:t>
                  </w:r>
                </w:p>
              </w:tc>
            </w:tr>
            <w:tr w14:paraId="265D745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4D8AA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XAF1</w:t>
                  </w:r>
                </w:p>
              </w:tc>
            </w:tr>
            <w:tr w14:paraId="78E03B5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3649E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ZEB1</w:t>
                  </w:r>
                </w:p>
              </w:tc>
            </w:tr>
            <w:tr w14:paraId="6CCFB1A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386C5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ZEB2</w:t>
                  </w:r>
                </w:p>
              </w:tc>
            </w:tr>
          </w:tbl>
          <w:p w14:paraId="21E0FA62">
            <w:pPr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20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tbl>
            <w:tblPr>
              <w:tblStyle w:val="2"/>
              <w:tblW w:w="1541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541"/>
            </w:tblGrid>
            <w:tr w14:paraId="18A6398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CFB54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1.333328098</w:t>
                  </w:r>
                </w:p>
              </w:tc>
            </w:tr>
            <w:tr w14:paraId="47E69A6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D5E76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1.30910806</w:t>
                  </w:r>
                </w:p>
              </w:tc>
            </w:tr>
            <w:tr w14:paraId="1041C47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B038C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1.568153745</w:t>
                  </w:r>
                </w:p>
              </w:tc>
            </w:tr>
            <w:tr w14:paraId="75F9031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D4C05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1.294299282</w:t>
                  </w:r>
                </w:p>
              </w:tc>
            </w:tr>
            <w:tr w14:paraId="7ED7B25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7DCD1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1.068373464</w:t>
                  </w:r>
                </w:p>
              </w:tc>
            </w:tr>
            <w:tr w14:paraId="2AD9114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AE678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005870585</w:t>
                  </w:r>
                </w:p>
              </w:tc>
            </w:tr>
            <w:tr w14:paraId="205AA89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AA78E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1.29042716</w:t>
                  </w:r>
                </w:p>
              </w:tc>
            </w:tr>
            <w:tr w14:paraId="54735DC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A20AE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061039771</w:t>
                  </w:r>
                </w:p>
              </w:tc>
            </w:tr>
            <w:tr w14:paraId="3FE99A6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5AC19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1.155764176</w:t>
                  </w:r>
                </w:p>
              </w:tc>
            </w:tr>
            <w:tr w14:paraId="03E834C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293AA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1.793329059</w:t>
                  </w:r>
                </w:p>
              </w:tc>
            </w:tr>
            <w:tr w14:paraId="375DA15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1E98A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346987413</w:t>
                  </w:r>
                </w:p>
              </w:tc>
            </w:tr>
            <w:tr w14:paraId="40280B1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113D9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1.909972585</w:t>
                  </w:r>
                </w:p>
              </w:tc>
            </w:tr>
            <w:tr w14:paraId="7FCAFB1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E3523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089455787</w:t>
                  </w:r>
                </w:p>
              </w:tc>
            </w:tr>
            <w:tr w14:paraId="336FDAD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3F36E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019198178</w:t>
                  </w:r>
                </w:p>
              </w:tc>
            </w:tr>
            <w:tr w14:paraId="7D2E409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7CDA3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964087871</w:t>
                  </w:r>
                </w:p>
              </w:tc>
            </w:tr>
            <w:tr w14:paraId="173A400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11907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012630135</w:t>
                  </w:r>
                </w:p>
              </w:tc>
            </w:tr>
            <w:tr w14:paraId="574D767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7A0E4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136398148</w:t>
                  </w:r>
                </w:p>
              </w:tc>
            </w:tr>
            <w:tr w14:paraId="7DB12E9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05EC9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964898992</w:t>
                  </w:r>
                </w:p>
              </w:tc>
            </w:tr>
            <w:tr w14:paraId="510B49C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215A1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19719996</w:t>
                  </w:r>
                </w:p>
              </w:tc>
            </w:tr>
            <w:tr w14:paraId="6643A77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454FD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351295317</w:t>
                  </w:r>
                </w:p>
              </w:tc>
            </w:tr>
            <w:tr w14:paraId="239CB2B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7E766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192871038</w:t>
                  </w:r>
                </w:p>
              </w:tc>
            </w:tr>
            <w:tr w14:paraId="3FC1712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760F3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1.216743577</w:t>
                  </w:r>
                </w:p>
              </w:tc>
            </w:tr>
            <w:tr w14:paraId="1FD3869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D0994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2.122879827</w:t>
                  </w:r>
                </w:p>
              </w:tc>
            </w:tr>
            <w:tr w14:paraId="5BB1145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1EEBB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2.474150577</w:t>
                  </w:r>
                </w:p>
              </w:tc>
            </w:tr>
            <w:tr w14:paraId="3097AA3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ED18B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2.742627642</w:t>
                  </w:r>
                </w:p>
              </w:tc>
            </w:tr>
            <w:tr w14:paraId="390FEF1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600A1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2.731396165</w:t>
                  </w:r>
                </w:p>
              </w:tc>
            </w:tr>
            <w:tr w14:paraId="360CE95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0515A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333222066</w:t>
                  </w:r>
                </w:p>
              </w:tc>
            </w:tr>
            <w:tr w14:paraId="31A2C92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0EA8B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353878185</w:t>
                  </w:r>
                </w:p>
              </w:tc>
            </w:tr>
            <w:tr w14:paraId="444CFA6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A465B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345649746</w:t>
                  </w:r>
                </w:p>
              </w:tc>
            </w:tr>
            <w:tr w14:paraId="053D999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BC506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306670936</w:t>
                  </w:r>
                </w:p>
              </w:tc>
            </w:tr>
            <w:tr w14:paraId="761361F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21894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800001922</w:t>
                  </w:r>
                </w:p>
              </w:tc>
            </w:tr>
            <w:tr w14:paraId="79EA47D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19026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515800195</w:t>
                  </w:r>
                </w:p>
              </w:tc>
            </w:tr>
            <w:tr w14:paraId="36B0897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9F8F8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1.339880731</w:t>
                  </w:r>
                </w:p>
              </w:tc>
            </w:tr>
            <w:tr w14:paraId="5C5B062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2B86E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4.229752938</w:t>
                  </w:r>
                </w:p>
              </w:tc>
            </w:tr>
            <w:tr w14:paraId="646CB27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6FF15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806275312</w:t>
                  </w:r>
                </w:p>
              </w:tc>
            </w:tr>
            <w:tr w14:paraId="62B3559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32E57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921908501</w:t>
                  </w:r>
                </w:p>
              </w:tc>
            </w:tr>
            <w:tr w14:paraId="6C7EA6C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3CDB0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038339179</w:t>
                  </w:r>
                </w:p>
              </w:tc>
            </w:tr>
            <w:tr w14:paraId="2E6982F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9153D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1.578541625</w:t>
                  </w:r>
                </w:p>
              </w:tc>
            </w:tr>
            <w:tr w14:paraId="5690E68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95CAC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1.514938742</w:t>
                  </w:r>
                </w:p>
              </w:tc>
            </w:tr>
            <w:tr w14:paraId="1CEFA82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46B7D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3.340580973</w:t>
                  </w:r>
                </w:p>
              </w:tc>
            </w:tr>
            <w:tr w14:paraId="2DA7D4E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2235B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37183265</w:t>
                  </w:r>
                </w:p>
              </w:tc>
            </w:tr>
            <w:tr w14:paraId="0150ACC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54BB7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1.555514251</w:t>
                  </w:r>
                </w:p>
              </w:tc>
            </w:tr>
            <w:tr w14:paraId="1048E933"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046E7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1.783518072</w:t>
                  </w:r>
                </w:p>
              </w:tc>
            </w:tr>
            <w:tr w14:paraId="33FF34C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0321B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1.269925455</w:t>
                  </w:r>
                </w:p>
              </w:tc>
            </w:tr>
            <w:tr w14:paraId="3818059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2ED24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001023648</w:t>
                  </w:r>
                </w:p>
              </w:tc>
            </w:tr>
            <w:tr w14:paraId="01AB28B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282EC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3.601037915</w:t>
                  </w:r>
                </w:p>
              </w:tc>
            </w:tr>
            <w:tr w14:paraId="6761F84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B3DEE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440193646</w:t>
                  </w:r>
                </w:p>
              </w:tc>
            </w:tr>
            <w:tr w14:paraId="1EE010A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BBA85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671079818</w:t>
                  </w:r>
                </w:p>
              </w:tc>
            </w:tr>
            <w:tr w14:paraId="27E87A1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ED712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963715056</w:t>
                  </w:r>
                </w:p>
              </w:tc>
            </w:tr>
            <w:tr w14:paraId="26AFC3A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097EF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3.614808961</w:t>
                  </w:r>
                </w:p>
              </w:tc>
            </w:tr>
            <w:tr w14:paraId="6A94CEB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6AAB5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409831656</w:t>
                  </w:r>
                </w:p>
              </w:tc>
            </w:tr>
            <w:tr w14:paraId="045FF0F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46875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653621687</w:t>
                  </w:r>
                </w:p>
              </w:tc>
            </w:tr>
            <w:tr w14:paraId="18958CB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DB601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2.42393496</w:t>
                  </w:r>
                </w:p>
              </w:tc>
            </w:tr>
            <w:tr w14:paraId="2717DA3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CF2F5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1.034568726</w:t>
                  </w:r>
                </w:p>
              </w:tc>
            </w:tr>
            <w:tr w14:paraId="78A5A37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003D4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1.159638698</w:t>
                  </w:r>
                </w:p>
              </w:tc>
            </w:tr>
            <w:tr w14:paraId="573231C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FB032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051545725</w:t>
                  </w:r>
                </w:p>
              </w:tc>
            </w:tr>
            <w:tr w14:paraId="696E342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5BF3C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30359533</w:t>
                  </w:r>
                </w:p>
              </w:tc>
            </w:tr>
            <w:tr w14:paraId="5D4FFDA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001CB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224461714</w:t>
                  </w:r>
                </w:p>
              </w:tc>
            </w:tr>
            <w:tr w14:paraId="70EDE79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58F78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202757353</w:t>
                  </w:r>
                </w:p>
              </w:tc>
            </w:tr>
            <w:tr w14:paraId="2536693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02579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1.126783916</w:t>
                  </w:r>
                </w:p>
              </w:tc>
            </w:tr>
            <w:tr w14:paraId="2791FAF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32CB3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3.225865284</w:t>
                  </w:r>
                </w:p>
              </w:tc>
            </w:tr>
            <w:tr w14:paraId="14606BA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E6F0D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1.050283115</w:t>
                  </w:r>
                </w:p>
              </w:tc>
            </w:tr>
            <w:tr w14:paraId="694E8AD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6F7FF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231245125</w:t>
                  </w:r>
                </w:p>
              </w:tc>
            </w:tr>
            <w:tr w14:paraId="5C392DE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6F769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2.142704782</w:t>
                  </w:r>
                </w:p>
              </w:tc>
            </w:tr>
            <w:tr w14:paraId="51422C2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AA438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3.212714836</w:t>
                  </w:r>
                </w:p>
              </w:tc>
            </w:tr>
            <w:tr w14:paraId="2E18D1E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09EAE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1.590946952</w:t>
                  </w:r>
                </w:p>
              </w:tc>
            </w:tr>
            <w:tr w14:paraId="27D16B6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0FEAB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069685326</w:t>
                  </w:r>
                </w:p>
              </w:tc>
            </w:tr>
            <w:tr w14:paraId="3D5EC38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C8A39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1.050686925</w:t>
                  </w:r>
                </w:p>
              </w:tc>
            </w:tr>
            <w:tr w14:paraId="2CC2F92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76F9F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5.242022448</w:t>
                  </w:r>
                </w:p>
              </w:tc>
            </w:tr>
            <w:tr w14:paraId="7755C7C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3FB81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866660093</w:t>
                  </w:r>
                </w:p>
              </w:tc>
            </w:tr>
            <w:tr w14:paraId="5488141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457AD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3.368785854</w:t>
                  </w:r>
                </w:p>
              </w:tc>
            </w:tr>
            <w:tr w14:paraId="1502EFF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1546C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1.396350351</w:t>
                  </w:r>
                </w:p>
              </w:tc>
            </w:tr>
            <w:tr w14:paraId="4E7790E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E0D99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955618906</w:t>
                  </w:r>
                </w:p>
              </w:tc>
            </w:tr>
            <w:tr w14:paraId="25BAD40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850C5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003957654</w:t>
                  </w:r>
                </w:p>
              </w:tc>
            </w:tr>
            <w:tr w14:paraId="15104584"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C5336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3.508195439</w:t>
                  </w:r>
                </w:p>
              </w:tc>
            </w:tr>
            <w:tr w14:paraId="556772A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F51FC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5.514908179</w:t>
                  </w:r>
                </w:p>
              </w:tc>
            </w:tr>
            <w:tr w14:paraId="4F2F0E7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0DE48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3.899186325</w:t>
                  </w:r>
                </w:p>
              </w:tc>
            </w:tr>
            <w:tr w14:paraId="4F75262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5B5E9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3.116508083</w:t>
                  </w:r>
                </w:p>
              </w:tc>
            </w:tr>
            <w:tr w14:paraId="486827F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FA608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3.429812499</w:t>
                  </w:r>
                </w:p>
              </w:tc>
            </w:tr>
            <w:tr w14:paraId="72E4343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9B180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3.607267033</w:t>
                  </w:r>
                </w:p>
              </w:tc>
            </w:tr>
            <w:tr w14:paraId="1570BCF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1F534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610530182</w:t>
                  </w:r>
                </w:p>
              </w:tc>
            </w:tr>
            <w:tr w14:paraId="0521C907"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C985E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1.393397897</w:t>
                  </w:r>
                </w:p>
              </w:tc>
            </w:tr>
            <w:tr w14:paraId="59214F1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CA428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1.128989227</w:t>
                  </w:r>
                </w:p>
              </w:tc>
            </w:tr>
            <w:tr w14:paraId="6DDB074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537C5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4.350728756</w:t>
                  </w:r>
                </w:p>
              </w:tc>
            </w:tr>
            <w:tr w14:paraId="498E47E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5A055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2.26302284</w:t>
                  </w:r>
                </w:p>
              </w:tc>
            </w:tr>
            <w:tr w14:paraId="4E95AD6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942DA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3.789468328</w:t>
                  </w:r>
                </w:p>
              </w:tc>
            </w:tr>
            <w:tr w14:paraId="39B6B24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CE5AC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3.266028491</w:t>
                  </w:r>
                </w:p>
              </w:tc>
            </w:tr>
            <w:tr w14:paraId="215DAF4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17DDC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865233611</w:t>
                  </w:r>
                </w:p>
              </w:tc>
            </w:tr>
            <w:tr w14:paraId="1494E1C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17916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489187867</w:t>
                  </w:r>
                </w:p>
              </w:tc>
            </w:tr>
            <w:tr w14:paraId="268239A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3E4CE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3.328261646</w:t>
                  </w:r>
                </w:p>
              </w:tc>
            </w:tr>
            <w:tr w14:paraId="7E6E270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1581A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09328167</w:t>
                  </w:r>
                </w:p>
              </w:tc>
            </w:tr>
            <w:tr w14:paraId="61F5D9D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D720F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2680726</w:t>
                  </w:r>
                </w:p>
              </w:tc>
            </w:tr>
            <w:tr w14:paraId="2F4BA6A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8F75D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39059031</w:t>
                  </w:r>
                </w:p>
              </w:tc>
            </w:tr>
            <w:tr w14:paraId="21433C9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DC41F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025074365</w:t>
                  </w:r>
                </w:p>
              </w:tc>
            </w:tr>
            <w:tr w14:paraId="168FB74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75C7B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2.084266513</w:t>
                  </w:r>
                </w:p>
              </w:tc>
            </w:tr>
            <w:tr w14:paraId="5D582C6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70E14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009989632</w:t>
                  </w:r>
                </w:p>
              </w:tc>
            </w:tr>
            <w:tr w14:paraId="6306401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9FFC8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869142509</w:t>
                  </w:r>
                </w:p>
              </w:tc>
            </w:tr>
            <w:tr w14:paraId="1E7968E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454D8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244365416</w:t>
                  </w:r>
                </w:p>
              </w:tc>
            </w:tr>
            <w:tr w14:paraId="5012769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C94D9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1.927895972</w:t>
                  </w:r>
                </w:p>
              </w:tc>
            </w:tr>
            <w:tr w14:paraId="6271CF1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CB835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569374644</w:t>
                  </w:r>
                </w:p>
              </w:tc>
            </w:tr>
            <w:tr w14:paraId="2CA7B6D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F17B3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85685674</w:t>
                  </w:r>
                </w:p>
              </w:tc>
            </w:tr>
            <w:tr w14:paraId="5864C45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75C5F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2.675494081</w:t>
                  </w:r>
                </w:p>
              </w:tc>
            </w:tr>
            <w:tr w14:paraId="3C747D9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4A263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1.46497923</w:t>
                  </w:r>
                </w:p>
              </w:tc>
            </w:tr>
            <w:tr w14:paraId="5AAC84A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4AB40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957975354</w:t>
                  </w:r>
                </w:p>
              </w:tc>
            </w:tr>
            <w:tr w14:paraId="22BC15F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F856A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5195971</w:t>
                  </w:r>
                </w:p>
              </w:tc>
            </w:tr>
            <w:tr w14:paraId="333AB3F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00F4E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4.584874204</w:t>
                  </w:r>
                </w:p>
              </w:tc>
            </w:tr>
            <w:tr w14:paraId="60F634C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7C0DA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2.991659774</w:t>
                  </w:r>
                </w:p>
              </w:tc>
            </w:tr>
            <w:tr w14:paraId="5BA642E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74946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073429248</w:t>
                  </w:r>
                </w:p>
              </w:tc>
            </w:tr>
            <w:tr w14:paraId="008B12F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047FA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2.350905711</w:t>
                  </w:r>
                </w:p>
              </w:tc>
            </w:tr>
            <w:tr w14:paraId="1D92E17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FE37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1.722658066</w:t>
                  </w:r>
                </w:p>
              </w:tc>
            </w:tr>
            <w:tr w14:paraId="71D5B03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35590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012623776</w:t>
                  </w:r>
                </w:p>
              </w:tc>
            </w:tr>
            <w:tr w14:paraId="3D7C3A2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442AA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972370262</w:t>
                  </w:r>
                </w:p>
              </w:tc>
            </w:tr>
            <w:tr w14:paraId="3498EE9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2D3B2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3.183488958</w:t>
                  </w:r>
                </w:p>
              </w:tc>
            </w:tr>
            <w:tr w14:paraId="6DB9DE0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0F308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112883652</w:t>
                  </w:r>
                </w:p>
              </w:tc>
            </w:tr>
            <w:tr w14:paraId="1734304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0357F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411577984</w:t>
                  </w:r>
                </w:p>
              </w:tc>
            </w:tr>
            <w:tr w14:paraId="5957301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85494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743434345</w:t>
                  </w:r>
                </w:p>
              </w:tc>
            </w:tr>
            <w:tr w14:paraId="67FE96C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BFCEF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30985987</w:t>
                  </w:r>
                </w:p>
              </w:tc>
            </w:tr>
            <w:tr w14:paraId="3C82944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6E5FC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2.552201115</w:t>
                  </w:r>
                </w:p>
              </w:tc>
            </w:tr>
            <w:tr w14:paraId="7C9A9AA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43BAF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-1.67711826</w:t>
                  </w:r>
                </w:p>
              </w:tc>
            </w:tr>
          </w:tbl>
          <w:p w14:paraId="34D82BFD">
            <w:pPr>
              <w:rPr>
                <w:rFonts w:ascii="Times New Roman" w:hAnsi="Times New Roman"/>
              </w:rPr>
            </w:pPr>
          </w:p>
        </w:tc>
        <w:tc>
          <w:tcPr>
            <w:tcW w:w="20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73DF1C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86E-06</w:t>
            </w:r>
          </w:p>
          <w:p w14:paraId="1E58A4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9E-07</w:t>
            </w:r>
          </w:p>
          <w:p w14:paraId="65BC17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81E-06</w:t>
            </w:r>
          </w:p>
          <w:p w14:paraId="75F654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13E-05</w:t>
            </w:r>
          </w:p>
          <w:p w14:paraId="5E462F0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17E-06</w:t>
            </w:r>
          </w:p>
          <w:p w14:paraId="432419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22E-09</w:t>
            </w:r>
          </w:p>
          <w:p w14:paraId="229A6E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8E-09</w:t>
            </w:r>
          </w:p>
          <w:p w14:paraId="3E3E9D1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6E-07</w:t>
            </w:r>
          </w:p>
          <w:p w14:paraId="02C6AD9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9E-06</w:t>
            </w:r>
          </w:p>
          <w:p w14:paraId="3DAE20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32E-09</w:t>
            </w:r>
          </w:p>
          <w:p w14:paraId="467E726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96E-10</w:t>
            </w:r>
          </w:p>
          <w:p w14:paraId="55ED306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7E-08</w:t>
            </w:r>
          </w:p>
          <w:p w14:paraId="60E38C4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82E-09</w:t>
            </w:r>
          </w:p>
          <w:p w14:paraId="7B2AC81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782893</w:t>
            </w:r>
          </w:p>
          <w:p w14:paraId="2396C68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39E-09</w:t>
            </w:r>
          </w:p>
          <w:p w14:paraId="06B41D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3E-08</w:t>
            </w:r>
          </w:p>
          <w:p w14:paraId="62A79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8119611</w:t>
            </w:r>
          </w:p>
          <w:p w14:paraId="45CFA2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54E-09</w:t>
            </w:r>
          </w:p>
          <w:p w14:paraId="315F692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6E-10</w:t>
            </w:r>
          </w:p>
          <w:p w14:paraId="2CF1F6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33E-11</w:t>
            </w:r>
          </w:p>
          <w:p w14:paraId="497FC6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70E-09</w:t>
            </w:r>
          </w:p>
          <w:p w14:paraId="1899AED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1E-05</w:t>
            </w:r>
          </w:p>
          <w:p w14:paraId="276CC14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53E-11</w:t>
            </w:r>
          </w:p>
          <w:p w14:paraId="645F930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85E-08</w:t>
            </w:r>
          </w:p>
          <w:p w14:paraId="6557B17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9E-11</w:t>
            </w:r>
          </w:p>
          <w:p w14:paraId="48B09F7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6E-09</w:t>
            </w:r>
          </w:p>
          <w:p w14:paraId="067E2D4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8534633</w:t>
            </w:r>
          </w:p>
          <w:p w14:paraId="50F374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2395563</w:t>
            </w:r>
          </w:p>
          <w:p w14:paraId="09DDE22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27E-10</w:t>
            </w:r>
          </w:p>
          <w:p w14:paraId="448ADC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75E-05</w:t>
            </w:r>
          </w:p>
          <w:p w14:paraId="4836A92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0E-05</w:t>
            </w:r>
          </w:p>
          <w:p w14:paraId="1727F2C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11E-11</w:t>
            </w:r>
          </w:p>
          <w:p w14:paraId="3B7C38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276282</w:t>
            </w:r>
          </w:p>
          <w:p w14:paraId="38DEDF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514958</w:t>
            </w:r>
          </w:p>
          <w:p w14:paraId="582C3A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96E-08</w:t>
            </w:r>
          </w:p>
          <w:p w14:paraId="2DCAB0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369121</w:t>
            </w:r>
          </w:p>
          <w:p w14:paraId="0978E6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9E-07</w:t>
            </w:r>
          </w:p>
          <w:p w14:paraId="3ABAFD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8E-08</w:t>
            </w:r>
          </w:p>
          <w:p w14:paraId="1C4E6B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46E-09</w:t>
            </w:r>
          </w:p>
          <w:p w14:paraId="7B5B03B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4E-10</w:t>
            </w:r>
          </w:p>
          <w:p w14:paraId="25EB439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6329337</w:t>
            </w:r>
          </w:p>
          <w:p w14:paraId="6F39F9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219907</w:t>
            </w:r>
          </w:p>
          <w:p w14:paraId="47B004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1E-09</w:t>
            </w:r>
          </w:p>
          <w:p w14:paraId="54AF05F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063942</w:t>
            </w:r>
          </w:p>
          <w:p w14:paraId="331FAD3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7E-08</w:t>
            </w:r>
          </w:p>
          <w:p w14:paraId="4AF93CC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7E-12</w:t>
            </w:r>
          </w:p>
          <w:p w14:paraId="7B6540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5288862</w:t>
            </w:r>
          </w:p>
          <w:p w14:paraId="327D54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02E-09</w:t>
            </w:r>
          </w:p>
          <w:p w14:paraId="653E9A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7E-09</w:t>
            </w:r>
          </w:p>
          <w:p w14:paraId="3DC461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37E-13</w:t>
            </w:r>
          </w:p>
          <w:p w14:paraId="042582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4E-07</w:t>
            </w:r>
          </w:p>
          <w:p w14:paraId="4A43AA0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43E-09</w:t>
            </w:r>
          </w:p>
          <w:p w14:paraId="137815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6E-10</w:t>
            </w:r>
          </w:p>
          <w:p w14:paraId="0D9535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907322</w:t>
            </w:r>
          </w:p>
          <w:p w14:paraId="0BD091A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95E-06</w:t>
            </w:r>
          </w:p>
          <w:p w14:paraId="405C6E6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10E-05</w:t>
            </w:r>
          </w:p>
          <w:p w14:paraId="39AA04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70E-06</w:t>
            </w:r>
          </w:p>
          <w:p w14:paraId="1AA0E4E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2702993</w:t>
            </w:r>
          </w:p>
          <w:p w14:paraId="6539EC5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384489</w:t>
            </w:r>
          </w:p>
          <w:p w14:paraId="79B37C2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36E-07</w:t>
            </w:r>
          </w:p>
          <w:p w14:paraId="1C6AD6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7E-08</w:t>
            </w:r>
          </w:p>
          <w:p w14:paraId="13C8655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610229</w:t>
            </w:r>
          </w:p>
          <w:p w14:paraId="3030A0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4155287</w:t>
            </w:r>
          </w:p>
          <w:p w14:paraId="4424314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13E-06</w:t>
            </w:r>
          </w:p>
          <w:p w14:paraId="59F1CC1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7E-12</w:t>
            </w:r>
          </w:p>
          <w:p w14:paraId="646FD6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6E-05</w:t>
            </w:r>
          </w:p>
          <w:p w14:paraId="11B1AD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749037</w:t>
            </w:r>
          </w:p>
          <w:p w14:paraId="0F78D7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84E-05</w:t>
            </w:r>
          </w:p>
          <w:p w14:paraId="27C91D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9E-05</w:t>
            </w:r>
          </w:p>
          <w:p w14:paraId="6B5CFE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80E-05</w:t>
            </w:r>
          </w:p>
          <w:p w14:paraId="486E0E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92E-09</w:t>
            </w:r>
          </w:p>
          <w:p w14:paraId="4921E03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55E-10</w:t>
            </w:r>
          </w:p>
          <w:p w14:paraId="62A7972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1E-09</w:t>
            </w:r>
          </w:p>
          <w:p w14:paraId="1E9364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4409335</w:t>
            </w:r>
          </w:p>
          <w:p w14:paraId="463BC59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34E-09</w:t>
            </w:r>
          </w:p>
          <w:p w14:paraId="10C2108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5E-11</w:t>
            </w:r>
          </w:p>
          <w:p w14:paraId="5740D06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201126</w:t>
            </w:r>
          </w:p>
          <w:p w14:paraId="5A245F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538534</w:t>
            </w:r>
          </w:p>
          <w:p w14:paraId="06C5805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09E-08</w:t>
            </w:r>
          </w:p>
          <w:p w14:paraId="38ECDC5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1709704</w:t>
            </w:r>
          </w:p>
          <w:p w14:paraId="19F47BE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867135</w:t>
            </w:r>
          </w:p>
          <w:p w14:paraId="31179CD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7E-05</w:t>
            </w:r>
          </w:p>
          <w:p w14:paraId="1A2EDE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06E-07</w:t>
            </w:r>
          </w:p>
          <w:p w14:paraId="1B8B2FC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7235583</w:t>
            </w:r>
          </w:p>
          <w:p w14:paraId="444BB7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9E-10</w:t>
            </w:r>
          </w:p>
          <w:p w14:paraId="2280EB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0E-11</w:t>
            </w:r>
          </w:p>
          <w:p w14:paraId="57CE31F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3677155</w:t>
            </w:r>
          </w:p>
          <w:p w14:paraId="497E5C7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5E-07</w:t>
            </w:r>
          </w:p>
          <w:p w14:paraId="45058E9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62E-09</w:t>
            </w:r>
          </w:p>
          <w:p w14:paraId="15B80A9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30E-12</w:t>
            </w:r>
          </w:p>
          <w:p w14:paraId="370BD12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541267</w:t>
            </w:r>
          </w:p>
          <w:p w14:paraId="76B3D0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19E-06</w:t>
            </w:r>
          </w:p>
          <w:p w14:paraId="056A363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09E-10</w:t>
            </w:r>
          </w:p>
          <w:p w14:paraId="682440A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7E-07</w:t>
            </w:r>
          </w:p>
          <w:p w14:paraId="153DE3F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62E-07</w:t>
            </w:r>
          </w:p>
          <w:p w14:paraId="5FD22CD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358668</w:t>
            </w:r>
          </w:p>
          <w:p w14:paraId="26F427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63E-11</w:t>
            </w:r>
          </w:p>
          <w:p w14:paraId="72FA683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4E-07</w:t>
            </w:r>
          </w:p>
          <w:p w14:paraId="01DBE54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7E-11</w:t>
            </w:r>
          </w:p>
          <w:p w14:paraId="3731ED5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7284885</w:t>
            </w:r>
          </w:p>
          <w:p w14:paraId="2BC584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078334</w:t>
            </w:r>
          </w:p>
          <w:p w14:paraId="7C79E3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9E-09</w:t>
            </w:r>
          </w:p>
          <w:p w14:paraId="5A1466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736316</w:t>
            </w:r>
          </w:p>
          <w:p w14:paraId="6E9825A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0E-10</w:t>
            </w:r>
          </w:p>
          <w:p w14:paraId="3BFA51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5614922</w:t>
            </w:r>
          </w:p>
          <w:p w14:paraId="0B2730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1E-08</w:t>
            </w:r>
          </w:p>
          <w:p w14:paraId="70FC7F2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16E-09</w:t>
            </w:r>
          </w:p>
          <w:p w14:paraId="79A6FC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2E-07</w:t>
            </w:r>
          </w:p>
          <w:p w14:paraId="2852E62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2E-05</w:t>
            </w:r>
          </w:p>
          <w:p w14:paraId="1F97C57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31E-05</w:t>
            </w:r>
          </w:p>
          <w:p w14:paraId="67B1549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9567008</w:t>
            </w:r>
          </w:p>
          <w:p w14:paraId="3CD3AD7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205685</w:t>
            </w:r>
          </w:p>
          <w:p w14:paraId="3CB9D52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95E-07</w:t>
            </w:r>
          </w:p>
          <w:p w14:paraId="26FAFF0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89E-09</w:t>
            </w:r>
          </w:p>
          <w:p w14:paraId="4C87C72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5E-06</w:t>
            </w:r>
          </w:p>
          <w:p w14:paraId="4D175DA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65E-11</w:t>
            </w:r>
          </w:p>
          <w:p w14:paraId="4C0DAF3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6227554</w:t>
            </w:r>
          </w:p>
          <w:p w14:paraId="10595F4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2E-07</w:t>
            </w:r>
          </w:p>
          <w:p w14:paraId="5003CE2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2E-08</w:t>
            </w:r>
          </w:p>
        </w:tc>
        <w:tc>
          <w:tcPr>
            <w:tcW w:w="20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tbl>
            <w:tblPr>
              <w:tblStyle w:val="2"/>
              <w:tblW w:w="1240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71"/>
            </w:tblGrid>
            <w:tr w14:paraId="1C26306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647A27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30E-05</w:t>
                  </w:r>
                </w:p>
              </w:tc>
            </w:tr>
            <w:tr w14:paraId="0F4AAA2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3D328C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20E-06</w:t>
                  </w:r>
                </w:p>
              </w:tc>
            </w:tr>
            <w:tr w14:paraId="0EA2096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38059E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30E-05</w:t>
                  </w:r>
                </w:p>
              </w:tc>
            </w:tr>
            <w:tr w14:paraId="7D32244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0DA869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00100783</w:t>
                  </w:r>
                </w:p>
              </w:tc>
            </w:tr>
            <w:tr w14:paraId="79667A4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525DE8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10E-05</w:t>
                  </w:r>
                </w:p>
              </w:tc>
            </w:tr>
            <w:tr w14:paraId="3DC4E51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1CC822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7.40E-08</w:t>
                  </w:r>
                </w:p>
              </w:tc>
            </w:tr>
            <w:tr w14:paraId="56B8F7E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1371A1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63E-08</w:t>
                  </w:r>
                </w:p>
              </w:tc>
            </w:tr>
            <w:tr w14:paraId="786A329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7B05BF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84E-06</w:t>
                  </w:r>
                </w:p>
              </w:tc>
            </w:tr>
            <w:tr w14:paraId="2B42E91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1E469D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5.06E-06</w:t>
                  </w:r>
                </w:p>
              </w:tc>
            </w:tr>
            <w:tr w14:paraId="0803D31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812A1D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5.65E-08</w:t>
                  </w:r>
                </w:p>
              </w:tc>
            </w:tr>
            <w:tr w14:paraId="6766B65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57E5F6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41E-08</w:t>
                  </w:r>
                </w:p>
              </w:tc>
            </w:tr>
            <w:tr w14:paraId="2B54924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0B224B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35E-07</w:t>
                  </w:r>
                </w:p>
              </w:tc>
            </w:tr>
            <w:tr w14:paraId="639494D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8C22C2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7.40E-08</w:t>
                  </w:r>
                </w:p>
              </w:tc>
            </w:tr>
            <w:tr w14:paraId="3AF12AC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7BD44D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03763885</w:t>
                  </w:r>
                </w:p>
              </w:tc>
            </w:tr>
            <w:tr w14:paraId="16F8927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BE6ABF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7.40E-08</w:t>
                  </w:r>
                </w:p>
              </w:tc>
            </w:tr>
            <w:tr w14:paraId="09BA193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E04ADA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18E-07</w:t>
                  </w:r>
                </w:p>
              </w:tc>
            </w:tr>
            <w:tr w14:paraId="0A6631A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0C8B4F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29201694</w:t>
                  </w:r>
                </w:p>
              </w:tc>
            </w:tr>
            <w:tr w14:paraId="22E3CF4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F67719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5.29E-08</w:t>
                  </w:r>
                </w:p>
              </w:tc>
            </w:tr>
            <w:tr w14:paraId="0E7055D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0C33E2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3.26E-09</w:t>
                  </w:r>
                </w:p>
              </w:tc>
            </w:tr>
            <w:tr w14:paraId="1292670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35FAF2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91E-09</w:t>
                  </w:r>
                </w:p>
              </w:tc>
            </w:tr>
            <w:tr w14:paraId="5414F46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4A7846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5.30E-08</w:t>
                  </w:r>
                </w:p>
              </w:tc>
            </w:tr>
            <w:tr w14:paraId="66D2C73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207387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7.06E-05</w:t>
                  </w:r>
                </w:p>
              </w:tc>
            </w:tr>
            <w:tr w14:paraId="08DF29C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583B3B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09E-09</w:t>
                  </w:r>
                </w:p>
              </w:tc>
            </w:tr>
            <w:tr w14:paraId="5799BC1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B3B88D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57E-07</w:t>
                  </w:r>
                </w:p>
              </w:tc>
            </w:tr>
            <w:tr w14:paraId="1B3D3DE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0F79F7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45E-09</w:t>
                  </w:r>
                </w:p>
              </w:tc>
            </w:tr>
            <w:tr w14:paraId="2F934C4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07B10D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75E-08</w:t>
                  </w:r>
                </w:p>
              </w:tc>
            </w:tr>
            <w:tr w14:paraId="12A31C4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39A33F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29606205</w:t>
                  </w:r>
                </w:p>
              </w:tc>
            </w:tr>
            <w:tr w14:paraId="0899EB5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B9680F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21008442</w:t>
                  </w:r>
                </w:p>
              </w:tc>
            </w:tr>
            <w:tr w14:paraId="589A16B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FC669F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8.12E-09</w:t>
                  </w:r>
                </w:p>
              </w:tc>
            </w:tr>
            <w:tr w14:paraId="2B01060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D70843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0020294</w:t>
                  </w:r>
                </w:p>
              </w:tc>
            </w:tr>
            <w:tr w14:paraId="6897BD9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BD2F2E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7.06E-05</w:t>
                  </w:r>
                </w:p>
              </w:tc>
            </w:tr>
            <w:tr w14:paraId="79CA858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DB31ED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84E-09</w:t>
                  </w:r>
                </w:p>
              </w:tc>
            </w:tr>
            <w:tr w14:paraId="3514B73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0B263C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00728013</w:t>
                  </w:r>
                </w:p>
              </w:tc>
            </w:tr>
            <w:tr w14:paraId="01CF526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51DF7F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05145363</w:t>
                  </w:r>
                </w:p>
              </w:tc>
            </w:tr>
            <w:tr w14:paraId="4D00D1F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1BC3EA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4.41E-07</w:t>
                  </w:r>
                </w:p>
              </w:tc>
            </w:tr>
            <w:tr w14:paraId="46127DD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383B52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009384</w:t>
                  </w:r>
                </w:p>
              </w:tc>
            </w:tr>
            <w:tr w14:paraId="0B64CD8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FC70B8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9.86E-07</w:t>
                  </w:r>
                </w:p>
              </w:tc>
            </w:tr>
            <w:tr w14:paraId="65DF1C1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BBEFC9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16E-07</w:t>
                  </w:r>
                </w:p>
              </w:tc>
            </w:tr>
            <w:tr w14:paraId="57297D3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920082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7.08E-08</w:t>
                  </w:r>
                </w:p>
              </w:tc>
            </w:tr>
            <w:tr w14:paraId="7DE6796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17AAEB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4.22E-09</w:t>
                  </w:r>
                </w:p>
              </w:tc>
            </w:tr>
            <w:tr w14:paraId="0D5C529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E96E23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1165488</w:t>
                  </w:r>
                </w:p>
              </w:tc>
            </w:tr>
            <w:tr w14:paraId="1D47FF1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42FDE7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00592437</w:t>
                  </w:r>
                </w:p>
              </w:tc>
            </w:tr>
            <w:tr w14:paraId="6104AD2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9C296D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75E-08</w:t>
                  </w:r>
                </w:p>
              </w:tc>
            </w:tr>
            <w:tr w14:paraId="4F42FA5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DD0FE9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04282087</w:t>
                  </w:r>
                </w:p>
              </w:tc>
            </w:tr>
            <w:tr w14:paraId="7CBEF26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130CCD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40E-07</w:t>
                  </w:r>
                </w:p>
              </w:tc>
            </w:tr>
            <w:tr w14:paraId="228E249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6B949A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98E-10</w:t>
                  </w:r>
                </w:p>
              </w:tc>
            </w:tr>
            <w:tr w14:paraId="385C0B6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4A8A18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09996227</w:t>
                  </w:r>
                </w:p>
              </w:tc>
            </w:tr>
            <w:tr w14:paraId="615D397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6A604C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7.40E-08</w:t>
                  </w:r>
                </w:p>
              </w:tc>
            </w:tr>
            <w:tr w14:paraId="6D7F932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E3194F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37E-08</w:t>
                  </w:r>
                </w:p>
              </w:tc>
            </w:tr>
            <w:tr w14:paraId="320859E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5C1D84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66E-10</w:t>
                  </w:r>
                </w:p>
              </w:tc>
            </w:tr>
            <w:tr w14:paraId="2666772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630348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9.24E-07</w:t>
                  </w:r>
                </w:p>
              </w:tc>
            </w:tr>
            <w:tr w14:paraId="1D9AC5E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1CC69D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7.40E-08</w:t>
                  </w:r>
                </w:p>
              </w:tc>
            </w:tr>
            <w:tr w14:paraId="7859D39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6D327F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4.73E-09</w:t>
                  </w:r>
                </w:p>
              </w:tc>
            </w:tr>
            <w:tr w14:paraId="3F485A8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A6E582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43549511</w:t>
                  </w:r>
                </w:p>
              </w:tc>
            </w:tr>
            <w:tr w14:paraId="078ED01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167A20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66E-05</w:t>
                  </w:r>
                </w:p>
              </w:tc>
            </w:tr>
            <w:tr w14:paraId="75A0BC3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35CC6F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00266997</w:t>
                  </w:r>
                </w:p>
              </w:tc>
            </w:tr>
            <w:tr w14:paraId="01AA24D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E9D74B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60E-05</w:t>
                  </w:r>
                </w:p>
              </w:tc>
            </w:tr>
            <w:tr w14:paraId="1E49E91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7DD9B6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35479569</w:t>
                  </w:r>
                </w:p>
              </w:tc>
            </w:tr>
            <w:tr w14:paraId="7B16923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033EEF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07422488</w:t>
                  </w:r>
                </w:p>
              </w:tc>
            </w:tr>
            <w:tr w14:paraId="772BE2B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CBEADB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3.14E-06</w:t>
                  </w:r>
                </w:p>
              </w:tc>
            </w:tr>
            <w:tr w14:paraId="52A24A0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209C34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03E-07</w:t>
                  </w:r>
                </w:p>
              </w:tc>
            </w:tr>
            <w:tr w14:paraId="548A684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27CCCD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05234959</w:t>
                  </w:r>
                </w:p>
              </w:tc>
            </w:tr>
            <w:tr w14:paraId="170B916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F342A9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07979034</w:t>
                  </w:r>
                </w:p>
              </w:tc>
            </w:tr>
            <w:tr w14:paraId="4447799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673FCD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73E-05</w:t>
                  </w:r>
                </w:p>
              </w:tc>
            </w:tr>
            <w:tr w14:paraId="184270C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5D79B3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98E-10</w:t>
                  </w:r>
                </w:p>
              </w:tc>
            </w:tr>
            <w:tr w14:paraId="3D4B164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C80DEE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4.85E-05</w:t>
                  </w:r>
                </w:p>
              </w:tc>
            </w:tr>
            <w:tr w14:paraId="66A0F83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730D3D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01711407</w:t>
                  </w:r>
                </w:p>
              </w:tc>
            </w:tr>
            <w:tr w14:paraId="2F3B080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C98536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00121581</w:t>
                  </w:r>
                </w:p>
              </w:tc>
            </w:tr>
            <w:tr w14:paraId="33AC772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268F60E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5.47E-05</w:t>
                  </w:r>
                </w:p>
              </w:tc>
            </w:tr>
            <w:tr w14:paraId="01C6D75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2F61FD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00177394</w:t>
                  </w:r>
                </w:p>
              </w:tc>
            </w:tr>
            <w:tr w14:paraId="476C0F0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39F062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7.40E-08</w:t>
                  </w:r>
                </w:p>
              </w:tc>
            </w:tr>
            <w:tr w14:paraId="7354827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FBB12F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40E-08</w:t>
                  </w:r>
                </w:p>
              </w:tc>
            </w:tr>
            <w:tr w14:paraId="6EC16E4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11DFD7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3.62E-08</w:t>
                  </w:r>
                </w:p>
              </w:tc>
            </w:tr>
            <w:tr w14:paraId="34CCE77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C077D8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08377737</w:t>
                  </w:r>
                </w:p>
              </w:tc>
            </w:tr>
            <w:tr w14:paraId="23AE702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1834A6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7.08E-08</w:t>
                  </w:r>
                </w:p>
              </w:tc>
            </w:tr>
            <w:tr w14:paraId="2D428D9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95AC45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29E-09</w:t>
                  </w:r>
                </w:p>
              </w:tc>
            </w:tr>
            <w:tr w14:paraId="6A5078C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D2DF23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00550048</w:t>
                  </w:r>
                </w:p>
              </w:tc>
            </w:tr>
            <w:tr w14:paraId="010B2C3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655DE3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05148375</w:t>
                  </w:r>
                </w:p>
              </w:tc>
            </w:tr>
            <w:tr w14:paraId="5C7C15F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95550B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69E-07</w:t>
                  </w:r>
                </w:p>
              </w:tc>
            </w:tr>
            <w:tr w14:paraId="2091BD8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6CCCC5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34223594</w:t>
                  </w:r>
                </w:p>
              </w:tc>
            </w:tr>
            <w:tr w14:paraId="6CE4981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1CCCCD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43126489</w:t>
                  </w:r>
                </w:p>
              </w:tc>
            </w:tr>
            <w:tr w14:paraId="7F9AEBE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B77089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8.77E-05</w:t>
                  </w:r>
                </w:p>
              </w:tc>
            </w:tr>
            <w:tr w14:paraId="7773707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705228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3.04E-06</w:t>
                  </w:r>
                </w:p>
              </w:tc>
            </w:tr>
            <w:tr w14:paraId="309825C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28F187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28027232</w:t>
                  </w:r>
                </w:p>
              </w:tc>
            </w:tr>
            <w:tr w14:paraId="5D90ECF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D3CBB4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4.22E-09</w:t>
                  </w:r>
                </w:p>
              </w:tc>
            </w:tr>
            <w:tr w14:paraId="2C5AB49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A9C614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7.97E-10</w:t>
                  </w:r>
                </w:p>
              </w:tc>
            </w:tr>
            <w:tr w14:paraId="3A8BC4C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CB2451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07175422</w:t>
                  </w:r>
                </w:p>
              </w:tc>
            </w:tr>
            <w:tr w14:paraId="53F077E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E084CE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12E-06</w:t>
                  </w:r>
                </w:p>
              </w:tc>
            </w:tr>
            <w:tr w14:paraId="0265F37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9295BB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7.40E-08</w:t>
                  </w:r>
                </w:p>
              </w:tc>
            </w:tr>
            <w:tr w14:paraId="71F82FF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FD1E7A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7.49E-10</w:t>
                  </w:r>
                </w:p>
              </w:tc>
            </w:tr>
            <w:tr w14:paraId="2DCBB50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0D1048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10176948</w:t>
                  </w:r>
                </w:p>
              </w:tc>
            </w:tr>
            <w:tr w14:paraId="686EC8C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B6F92A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73E-05</w:t>
                  </w:r>
                </w:p>
              </w:tc>
            </w:tr>
            <w:tr w14:paraId="3C33F2B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66B342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9.18E-09</w:t>
                  </w:r>
                </w:p>
              </w:tc>
            </w:tr>
            <w:tr w14:paraId="4890EB3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7A590F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65E-06</w:t>
                  </w:r>
                </w:p>
              </w:tc>
            </w:tr>
            <w:tr w14:paraId="59D88F7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DA0BA7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3.23E-06</w:t>
                  </w:r>
                </w:p>
              </w:tc>
            </w:tr>
            <w:tr w14:paraId="6E5045E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D81D10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00918292</w:t>
                  </w:r>
                </w:p>
              </w:tc>
            </w:tr>
            <w:tr w14:paraId="630446E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5DFC82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45E-09</w:t>
                  </w:r>
                </w:p>
              </w:tc>
            </w:tr>
            <w:tr w14:paraId="0C0D5F5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BC21DC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6.50E-07</w:t>
                  </w:r>
                </w:p>
              </w:tc>
            </w:tr>
            <w:tr w14:paraId="7B7474F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3DE7ED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45E-09</w:t>
                  </w:r>
                </w:p>
              </w:tc>
            </w:tr>
            <w:tr w14:paraId="34473E0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E25F02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13024104</w:t>
                  </w:r>
                </w:p>
              </w:tc>
            </w:tr>
            <w:tr w14:paraId="11E9B66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393271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02388213</w:t>
                  </w:r>
                </w:p>
              </w:tc>
            </w:tr>
            <w:tr w14:paraId="4E997ED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79CDEA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86E-08</w:t>
                  </w:r>
                </w:p>
              </w:tc>
            </w:tr>
            <w:tr w14:paraId="75C28D4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6F2710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01693057</w:t>
                  </w:r>
                </w:p>
              </w:tc>
            </w:tr>
            <w:tr w14:paraId="4A1DF65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D6B8A4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3.09E-09</w:t>
                  </w:r>
                </w:p>
              </w:tc>
            </w:tr>
            <w:tr w14:paraId="0B7E23E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7DA6FA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25622667</w:t>
                  </w:r>
                </w:p>
              </w:tc>
            </w:tr>
            <w:tr w14:paraId="6C8FCF7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AE46A9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2.02E-07</w:t>
                  </w:r>
                </w:p>
              </w:tc>
            </w:tr>
            <w:tr w14:paraId="4857E1C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609418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6.18E-08</w:t>
                  </w:r>
                </w:p>
              </w:tc>
            </w:tr>
            <w:tr w14:paraId="79C5792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2D38E3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18E-06</w:t>
                  </w:r>
                </w:p>
              </w:tc>
            </w:tr>
            <w:tr w14:paraId="6864A0E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6F7AFB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8.35E-05</w:t>
                  </w:r>
                </w:p>
              </w:tc>
            </w:tr>
            <w:tr w14:paraId="48E2C14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7B47C7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00165222</w:t>
                  </w:r>
                </w:p>
              </w:tc>
            </w:tr>
            <w:tr w14:paraId="2FC3BB9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87F0DC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16765485</w:t>
                  </w:r>
                </w:p>
              </w:tc>
            </w:tr>
            <w:tr w14:paraId="06AA728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E93C8B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00558287</w:t>
                  </w:r>
                </w:p>
              </w:tc>
            </w:tr>
            <w:tr w14:paraId="6D5D447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6C9149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3.35E-06</w:t>
                  </w:r>
                </w:p>
              </w:tc>
            </w:tr>
            <w:tr w14:paraId="712ED0F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CDAA35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6.08E-08</w:t>
                  </w:r>
                </w:p>
              </w:tc>
            </w:tr>
            <w:tr w14:paraId="6A97ED7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A845C3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6.03E-06</w:t>
                  </w:r>
                </w:p>
              </w:tc>
            </w:tr>
            <w:tr w14:paraId="20CEEDF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8B4BC1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86E-09</w:t>
                  </w:r>
                </w:p>
              </w:tc>
            </w:tr>
            <w:tr w14:paraId="0EF1AA5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0AD62A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0.039615678</w:t>
                  </w:r>
                </w:p>
              </w:tc>
            </w:tr>
            <w:tr w14:paraId="6CE5202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F2997C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18E-06</w:t>
                  </w:r>
                </w:p>
              </w:tc>
            </w:tr>
            <w:tr w14:paraId="43AAF9E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749C83">
                  <w:pPr>
                    <w:widowControl/>
                    <w:jc w:val="right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1.35E-07</w:t>
                  </w:r>
                </w:p>
              </w:tc>
            </w:tr>
          </w:tbl>
          <w:p w14:paraId="749426D9">
            <w:pPr>
              <w:rPr>
                <w:rFonts w:ascii="Times New Roman" w:hAnsi="Times New Roman"/>
              </w:rPr>
            </w:pPr>
          </w:p>
        </w:tc>
      </w:tr>
    </w:tbl>
    <w:p w14:paraId="0797010E">
      <w:pPr>
        <w:rPr>
          <w:rFonts w:ascii="Times New Roman" w:hAnsi="Times New Roman"/>
        </w:rPr>
      </w:pPr>
    </w:p>
    <w:p w14:paraId="66401B12">
      <w:pPr>
        <w:rPr>
          <w:rFonts w:ascii="Times New Roman" w:hAnsi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RiYjBhNjgwMmFkNmJlODgwNmU5NWExMjU5YmNjYTMifQ=="/>
  </w:docVars>
  <w:rsids>
    <w:rsidRoot w:val="005722AD"/>
    <w:rsid w:val="0011216B"/>
    <w:rsid w:val="005722AD"/>
    <w:rsid w:val="00804293"/>
    <w:rsid w:val="21BB11C9"/>
    <w:rsid w:val="47923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Plain Table 2"/>
    <w:basedOn w:val="2"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96</Words>
  <Characters>4115</Characters>
  <Lines>35</Lines>
  <Paragraphs>9</Paragraphs>
  <TotalTime>4</TotalTime>
  <ScaleCrop>false</ScaleCrop>
  <LinksUpToDate>false</LinksUpToDate>
  <CharactersWithSpaces>413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2T08:18:00Z</dcterms:created>
  <dc:creator>Lenovo</dc:creator>
  <cp:lastModifiedBy>Lenovo</cp:lastModifiedBy>
  <dcterms:modified xsi:type="dcterms:W3CDTF">2024-10-07T02:27:3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5D9838BF66974D97A5873E82D102CAEB_12</vt:lpwstr>
  </property>
</Properties>
</file>